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F5BE" w14:textId="77777777" w:rsidR="00A16C7E" w:rsidRPr="004120E7" w:rsidRDefault="00A16C7E" w:rsidP="00A16C7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7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imate policy support index in ANES 1992 (four-item index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A16C7E" w:rsidRPr="00D363E0" w14:paraId="6660589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161CD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1BEFA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85DEE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83686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07BF6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A16C7E" w:rsidRPr="00D363E0" w14:paraId="5310774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A877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5A563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9DBC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94, -0.127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DF5D0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EF19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</w:tr>
      <w:tr w:rsidR="00A16C7E" w:rsidRPr="00D363E0" w14:paraId="560B69C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DFAC0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648D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5608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2, -0.09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3E76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E845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16C7E" w:rsidRPr="00D363E0" w14:paraId="7756B7B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58815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2351E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C8F2C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23, 0.011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D6B92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478AF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A16C7E" w:rsidRPr="00D363E0" w14:paraId="1DECFEE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23DF8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3B2C" w14:textId="77777777" w:rsidR="00A16C7E" w:rsidRPr="00D363E0" w:rsidRDefault="00A16C7E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AC5ED" w14:textId="77777777" w:rsidR="00A16C7E" w:rsidRPr="00D363E0" w:rsidRDefault="00A16C7E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36, 0.119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7DEC1" w14:textId="77777777" w:rsidR="00A16C7E" w:rsidRPr="00D363E0" w:rsidRDefault="00A16C7E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95ACB" w14:textId="77777777" w:rsidR="00A16C7E" w:rsidRPr="00D363E0" w:rsidRDefault="00A16C7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</w:tr>
      <w:tr w:rsidR="00A16C7E" w:rsidRPr="00D363E0" w14:paraId="6800A50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CBA7E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B38EF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F566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09, 0.028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3C52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EFB4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A16C7E" w:rsidRPr="00D363E0" w14:paraId="0D9A81B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F92C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01F3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8F95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7, 0.21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2BD5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56903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A16C7E" w:rsidRPr="00D363E0" w14:paraId="4739E91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0DD7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FDAD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38009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51, 0.00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96DC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5B99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9</w:t>
            </w:r>
          </w:p>
        </w:tc>
      </w:tr>
      <w:tr w:rsidR="00A16C7E" w:rsidRPr="00D363E0" w14:paraId="4BFB9F4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3AF7EB5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E9CA272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A10CE32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29, 0.078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1C34BC0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C3DDAB1" w14:textId="77777777" w:rsidR="00A16C7E" w:rsidRPr="00D363E0" w:rsidRDefault="00A16C7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</w:tr>
      <w:tr w:rsidR="00A16C7E" w:rsidRPr="00D363E0" w14:paraId="1EF653AA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194A1F" w14:textId="77777777" w:rsidR="00A16C7E" w:rsidRPr="00D363E0" w:rsidRDefault="00A16C7E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878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11.</w:t>
            </w:r>
          </w:p>
          <w:p w14:paraId="583D4201" w14:textId="77777777" w:rsidR="00A16C7E" w:rsidRPr="00D363E0" w:rsidRDefault="00A16C7E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Constituent survey questions: Federal spending on the environment, clean air &amp; water tax, enforce pollution regulations, and pollution cleanup as foreign policy goal.</w:t>
            </w:r>
          </w:p>
          <w:p w14:paraId="411A09CA" w14:textId="77777777" w:rsidR="00A16C7E" w:rsidRPr="00D363E0" w:rsidRDefault="00A16C7E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The index was formed by averaging normalized responses to the constituent survey questions. Higher index scores reflect greater preference for climate policies.</w:t>
            </w:r>
          </w:p>
        </w:tc>
      </w:tr>
    </w:tbl>
    <w:p w14:paraId="6AF46CF5" w14:textId="77777777" w:rsidR="00A16C7E" w:rsidRPr="00D363E0" w:rsidRDefault="00A16C7E" w:rsidP="00A16C7E">
      <w:pPr>
        <w:rPr>
          <w:rFonts w:ascii="Times New Roman" w:hAnsi="Times New Roman" w:cs="Times New Roman"/>
          <w:color w:val="000000" w:themeColor="text1"/>
        </w:rPr>
      </w:pPr>
    </w:p>
    <w:p w14:paraId="6EE19A69" w14:textId="022E82F5" w:rsidR="00A16C7E" w:rsidRPr="00A16C7E" w:rsidRDefault="00A16C7E">
      <w:pPr>
        <w:rPr>
          <w:rFonts w:ascii="Times New Roman" w:hAnsi="Times New Roman" w:cs="Times New Roman"/>
          <w:color w:val="000000" w:themeColor="text1"/>
        </w:rPr>
      </w:pPr>
    </w:p>
    <w:sectPr w:rsidR="00A16C7E" w:rsidRPr="00A1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C7E"/>
    <w:rsid w:val="00A1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9B8E5"/>
  <w15:chartTrackingRefBased/>
  <w15:docId w15:val="{F0DCC4D6-9600-224F-AD6D-CCBEB3954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C7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C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C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C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C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C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C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C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C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C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C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6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C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6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C7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6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C7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6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C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6C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6C7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7:00Z</dcterms:created>
  <dcterms:modified xsi:type="dcterms:W3CDTF">2024-04-15T21:48:00Z</dcterms:modified>
</cp:coreProperties>
</file>